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1C760" w14:textId="5251AF24" w:rsidR="008A795B" w:rsidRPr="008A795B" w:rsidRDefault="004A46FC" w:rsidP="008A795B">
      <w:pPr>
        <w:rPr>
          <w:rFonts w:ascii="Times" w:hAnsi="Times" w:cs="Times"/>
          <w:sz w:val="22"/>
          <w:szCs w:val="22"/>
        </w:rPr>
      </w:pPr>
      <w:r w:rsidRPr="004A46FC">
        <w:rPr>
          <w:rFonts w:ascii="Times" w:hAnsi="Times" w:cs="Times"/>
          <w:b/>
          <w:bCs/>
          <w:sz w:val="22"/>
          <w:szCs w:val="22"/>
        </w:rPr>
        <w:t xml:space="preserve">Supplemental Table </w:t>
      </w:r>
      <w:r w:rsidR="00EE5BF6">
        <w:rPr>
          <w:rFonts w:ascii="Times" w:hAnsi="Times" w:cs="Times"/>
          <w:b/>
          <w:bCs/>
          <w:sz w:val="22"/>
          <w:szCs w:val="22"/>
        </w:rPr>
        <w:t>1</w:t>
      </w:r>
      <w:r w:rsidRPr="004A46FC">
        <w:rPr>
          <w:rFonts w:ascii="Times" w:hAnsi="Times" w:cs="Times"/>
          <w:b/>
          <w:bCs/>
          <w:sz w:val="22"/>
          <w:szCs w:val="22"/>
        </w:rPr>
        <w:t>:</w:t>
      </w:r>
      <w:r>
        <w:rPr>
          <w:rFonts w:ascii="Times" w:hAnsi="Times" w:cs="Times"/>
          <w:sz w:val="22"/>
          <w:szCs w:val="22"/>
        </w:rPr>
        <w:t xml:space="preserve"> Baseline and outcome characteristics stratified by upadacitinib failure or persistence </w:t>
      </w:r>
    </w:p>
    <w:tbl>
      <w:tblPr>
        <w:tblStyle w:val="TableGrid"/>
        <w:tblW w:w="9810" w:type="dxa"/>
        <w:tblInd w:w="85" w:type="dxa"/>
        <w:tblLook w:val="04A0" w:firstRow="1" w:lastRow="0" w:firstColumn="1" w:lastColumn="0" w:noHBand="0" w:noVBand="1"/>
      </w:tblPr>
      <w:tblGrid>
        <w:gridCol w:w="3690"/>
        <w:gridCol w:w="2970"/>
        <w:gridCol w:w="3150"/>
      </w:tblGrid>
      <w:tr w:rsidR="008A795B" w:rsidRPr="008A795B" w14:paraId="03AAD2D6" w14:textId="77777777" w:rsidTr="004A46FC">
        <w:tc>
          <w:tcPr>
            <w:tcW w:w="3690" w:type="dxa"/>
          </w:tcPr>
          <w:p w14:paraId="6DE1FD04" w14:textId="77777777" w:rsidR="008A795B" w:rsidRPr="008A795B" w:rsidRDefault="008A795B" w:rsidP="008A795B">
            <w:pPr>
              <w:rPr>
                <w:rFonts w:ascii="Times" w:hAnsi="Times" w:cs="Times"/>
                <w:sz w:val="22"/>
                <w:szCs w:val="22"/>
              </w:rPr>
            </w:pPr>
          </w:p>
        </w:tc>
        <w:tc>
          <w:tcPr>
            <w:tcW w:w="2970" w:type="dxa"/>
            <w:shd w:val="clear" w:color="auto" w:fill="E8E8E8" w:themeFill="background2"/>
          </w:tcPr>
          <w:p w14:paraId="5C2AC152" w14:textId="77777777" w:rsidR="008A795B" w:rsidRDefault="008A795B" w:rsidP="008A795B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8A795B">
              <w:rPr>
                <w:rFonts w:ascii="Times" w:hAnsi="Times" w:cs="Times"/>
                <w:b/>
                <w:bCs/>
                <w:sz w:val="22"/>
                <w:szCs w:val="22"/>
              </w:rPr>
              <w:t>Medication persistence</w:t>
            </w:r>
          </w:p>
          <w:p w14:paraId="11B47792" w14:textId="31573D23" w:rsidR="008A795B" w:rsidRPr="008A795B" w:rsidRDefault="008A795B" w:rsidP="008A795B">
            <w:pPr>
              <w:jc w:val="center"/>
              <w:rPr>
                <w:rFonts w:ascii="Times" w:hAnsi="Times" w:cs="Times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i/>
                <w:iCs/>
                <w:sz w:val="22"/>
                <w:szCs w:val="22"/>
              </w:rPr>
              <w:t>(n = 39)</w:t>
            </w:r>
          </w:p>
        </w:tc>
        <w:tc>
          <w:tcPr>
            <w:tcW w:w="3150" w:type="dxa"/>
            <w:shd w:val="clear" w:color="auto" w:fill="E8E8E8" w:themeFill="background2"/>
          </w:tcPr>
          <w:p w14:paraId="44FB623B" w14:textId="77777777" w:rsidR="008A795B" w:rsidRDefault="008A795B" w:rsidP="008A795B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8A795B">
              <w:rPr>
                <w:rFonts w:ascii="Times" w:hAnsi="Times" w:cs="Times"/>
                <w:b/>
                <w:bCs/>
                <w:sz w:val="22"/>
                <w:szCs w:val="22"/>
              </w:rPr>
              <w:t>Medication failure</w:t>
            </w:r>
          </w:p>
          <w:p w14:paraId="535BCBEB" w14:textId="62DED980" w:rsidR="008A795B" w:rsidRPr="008A795B" w:rsidRDefault="008A795B" w:rsidP="008A795B">
            <w:pPr>
              <w:jc w:val="center"/>
              <w:rPr>
                <w:rFonts w:ascii="Times" w:hAnsi="Times" w:cs="Times"/>
                <w:b/>
                <w:bCs/>
                <w:i/>
                <w:iCs/>
                <w:sz w:val="22"/>
                <w:szCs w:val="22"/>
              </w:rPr>
            </w:pPr>
            <w:r w:rsidRPr="008A795B">
              <w:rPr>
                <w:rFonts w:ascii="Times" w:hAnsi="Times" w:cs="Times"/>
                <w:b/>
                <w:bCs/>
                <w:i/>
                <w:iCs/>
                <w:sz w:val="22"/>
                <w:szCs w:val="22"/>
              </w:rPr>
              <w:t>(n = 16)</w:t>
            </w:r>
          </w:p>
        </w:tc>
      </w:tr>
      <w:tr w:rsidR="008A795B" w:rsidRPr="008A795B" w14:paraId="724B76B2" w14:textId="77777777" w:rsidTr="004A46FC">
        <w:tc>
          <w:tcPr>
            <w:tcW w:w="3690" w:type="dxa"/>
          </w:tcPr>
          <w:p w14:paraId="4B6714C3" w14:textId="2EA24F49" w:rsidR="008A795B" w:rsidRPr="004A46FC" w:rsidRDefault="008A795B" w:rsidP="008A795B">
            <w:pPr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4A46FC">
              <w:rPr>
                <w:rFonts w:ascii="Times" w:hAnsi="Times" w:cs="Times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2970" w:type="dxa"/>
          </w:tcPr>
          <w:p w14:paraId="4C945F72" w14:textId="058829FE" w:rsidR="008A795B" w:rsidRP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Male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= </w:t>
            </w:r>
            <w:r>
              <w:rPr>
                <w:rFonts w:ascii="Times" w:hAnsi="Times" w:cs="Times"/>
                <w:sz w:val="22"/>
                <w:szCs w:val="22"/>
              </w:rPr>
              <w:t>25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(</w:t>
            </w:r>
            <w:r>
              <w:rPr>
                <w:rFonts w:ascii="Times" w:hAnsi="Times" w:cs="Times"/>
                <w:sz w:val="22"/>
                <w:szCs w:val="22"/>
              </w:rPr>
              <w:t>64</w:t>
            </w:r>
            <w:r w:rsidR="008A795B">
              <w:rPr>
                <w:rFonts w:ascii="Times" w:hAnsi="Times" w:cs="Times"/>
                <w:sz w:val="22"/>
                <w:szCs w:val="22"/>
              </w:rPr>
              <w:t>%)</w:t>
            </w:r>
          </w:p>
        </w:tc>
        <w:tc>
          <w:tcPr>
            <w:tcW w:w="3150" w:type="dxa"/>
          </w:tcPr>
          <w:p w14:paraId="731E73C0" w14:textId="48BB1F99" w:rsidR="008A795B" w:rsidRP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Male = 11 (68.8%)</w:t>
            </w:r>
          </w:p>
        </w:tc>
      </w:tr>
      <w:tr w:rsidR="008A795B" w:rsidRPr="008A795B" w14:paraId="127DBB9C" w14:textId="77777777" w:rsidTr="004A46FC">
        <w:tc>
          <w:tcPr>
            <w:tcW w:w="3690" w:type="dxa"/>
          </w:tcPr>
          <w:p w14:paraId="28A7CC86" w14:textId="77777777" w:rsidR="008A795B" w:rsidRDefault="008A795B" w:rsidP="008A795B">
            <w:pPr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4A46FC">
              <w:rPr>
                <w:rFonts w:ascii="Times" w:hAnsi="Times" w:cs="Times"/>
                <w:b/>
                <w:bCs/>
                <w:sz w:val="22"/>
                <w:szCs w:val="22"/>
              </w:rPr>
              <w:t>Type of IBD</w:t>
            </w:r>
          </w:p>
          <w:p w14:paraId="5C52C1FA" w14:textId="77777777" w:rsidR="00B648B0" w:rsidRPr="00B648B0" w:rsidRDefault="00B648B0" w:rsidP="008A795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      </w:t>
            </w:r>
            <w:r w:rsidRPr="00B648B0">
              <w:rPr>
                <w:rFonts w:ascii="Times" w:hAnsi="Times" w:cs="Times"/>
                <w:sz w:val="22"/>
                <w:szCs w:val="22"/>
              </w:rPr>
              <w:t>CD</w:t>
            </w:r>
          </w:p>
          <w:p w14:paraId="2ABFC4DC" w14:textId="77777777" w:rsidR="00B648B0" w:rsidRPr="00B648B0" w:rsidRDefault="00B648B0" w:rsidP="008A795B">
            <w:pPr>
              <w:rPr>
                <w:rFonts w:ascii="Times" w:hAnsi="Times" w:cs="Times"/>
                <w:sz w:val="22"/>
                <w:szCs w:val="22"/>
              </w:rPr>
            </w:pPr>
            <w:r w:rsidRPr="00B648B0">
              <w:rPr>
                <w:rFonts w:ascii="Times" w:hAnsi="Times" w:cs="Times"/>
                <w:sz w:val="22"/>
                <w:szCs w:val="22"/>
              </w:rPr>
              <w:t xml:space="preserve">      UC</w:t>
            </w:r>
          </w:p>
          <w:p w14:paraId="541584DF" w14:textId="06FC7F18" w:rsidR="00B648B0" w:rsidRPr="004A46FC" w:rsidRDefault="00B648B0" w:rsidP="008A795B">
            <w:pPr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B648B0">
              <w:rPr>
                <w:rFonts w:ascii="Times" w:hAnsi="Times" w:cs="Times"/>
                <w:sz w:val="22"/>
                <w:szCs w:val="22"/>
              </w:rPr>
              <w:t xml:space="preserve">      IC</w:t>
            </w:r>
          </w:p>
        </w:tc>
        <w:tc>
          <w:tcPr>
            <w:tcW w:w="2970" w:type="dxa"/>
          </w:tcPr>
          <w:p w14:paraId="331127F3" w14:textId="77777777" w:rsidR="00B648B0" w:rsidRDefault="00B648B0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</w:p>
          <w:p w14:paraId="5E911504" w14:textId="73F2576F" w:rsidR="008A795B" w:rsidRDefault="008A795B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10 (25.6%)</w:t>
            </w:r>
          </w:p>
          <w:p w14:paraId="61983473" w14:textId="0458AB2C" w:rsidR="008A795B" w:rsidRDefault="008A795B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27 (69.2%)</w:t>
            </w:r>
          </w:p>
          <w:p w14:paraId="589742BD" w14:textId="4505CCAF" w:rsidR="008A795B" w:rsidRPr="008A795B" w:rsidRDefault="008A795B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2 (5.1%)</w:t>
            </w:r>
          </w:p>
        </w:tc>
        <w:tc>
          <w:tcPr>
            <w:tcW w:w="3150" w:type="dxa"/>
          </w:tcPr>
          <w:p w14:paraId="244F463B" w14:textId="77777777" w:rsidR="00B648B0" w:rsidRDefault="00B648B0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</w:p>
          <w:p w14:paraId="04CA36A1" w14:textId="34365B09" w:rsid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 xml:space="preserve">3 (18.8%) </w:t>
            </w:r>
          </w:p>
          <w:p w14:paraId="5DE69DB0" w14:textId="7155722B" w:rsidR="0077562C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11 (68.8%)</w:t>
            </w:r>
          </w:p>
          <w:p w14:paraId="3DE843CC" w14:textId="7609E064" w:rsidR="0077562C" w:rsidRP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2 (12.5%)</w:t>
            </w:r>
          </w:p>
        </w:tc>
      </w:tr>
      <w:tr w:rsidR="008A795B" w:rsidRPr="008A795B" w14:paraId="68C0A9CB" w14:textId="77777777" w:rsidTr="004A46FC">
        <w:tc>
          <w:tcPr>
            <w:tcW w:w="3690" w:type="dxa"/>
          </w:tcPr>
          <w:p w14:paraId="7C93029F" w14:textId="5ED54007" w:rsidR="008A795B" w:rsidRPr="004A46FC" w:rsidRDefault="008A795B" w:rsidP="008A795B">
            <w:pPr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4A46FC">
              <w:rPr>
                <w:rFonts w:ascii="Times" w:hAnsi="Times" w:cs="Times"/>
                <w:b/>
                <w:bCs/>
                <w:sz w:val="22"/>
                <w:szCs w:val="22"/>
              </w:rPr>
              <w:t>Number of prior advanced medications</w:t>
            </w:r>
            <w:r w:rsidR="004A46FC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 - median</w:t>
            </w:r>
          </w:p>
        </w:tc>
        <w:tc>
          <w:tcPr>
            <w:tcW w:w="2970" w:type="dxa"/>
          </w:tcPr>
          <w:p w14:paraId="2ED87B62" w14:textId="43F00D6B" w:rsidR="008A795B" w:rsidRPr="008A795B" w:rsidRDefault="008A795B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2</w:t>
            </w:r>
          </w:p>
        </w:tc>
        <w:tc>
          <w:tcPr>
            <w:tcW w:w="3150" w:type="dxa"/>
          </w:tcPr>
          <w:p w14:paraId="42022E8D" w14:textId="61B79C7C" w:rsidR="008A795B" w:rsidRP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2.5</w:t>
            </w:r>
          </w:p>
        </w:tc>
      </w:tr>
      <w:tr w:rsidR="008A795B" w:rsidRPr="008A795B" w14:paraId="53F0B20B" w14:textId="77777777" w:rsidTr="004A46FC">
        <w:tc>
          <w:tcPr>
            <w:tcW w:w="3690" w:type="dxa"/>
          </w:tcPr>
          <w:p w14:paraId="2C9E68A4" w14:textId="77777777" w:rsidR="008A795B" w:rsidRDefault="002908C2" w:rsidP="008A795B">
            <w:pPr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4A46FC">
              <w:rPr>
                <w:rFonts w:ascii="Times" w:hAnsi="Times" w:cs="Times"/>
                <w:b/>
                <w:bCs/>
                <w:sz w:val="22"/>
                <w:szCs w:val="22"/>
              </w:rPr>
              <w:t>Medication regimen</w:t>
            </w:r>
          </w:p>
          <w:p w14:paraId="351C60CC" w14:textId="77777777" w:rsidR="00B648B0" w:rsidRPr="00B648B0" w:rsidRDefault="00B648B0" w:rsidP="008A795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      </w:t>
            </w:r>
            <w:r w:rsidRPr="00B648B0">
              <w:rPr>
                <w:rFonts w:ascii="Times" w:hAnsi="Times" w:cs="Times"/>
                <w:sz w:val="22"/>
                <w:szCs w:val="22"/>
              </w:rPr>
              <w:t>Prolonged induction</w:t>
            </w:r>
          </w:p>
          <w:p w14:paraId="423EB107" w14:textId="29C03916" w:rsidR="00B648B0" w:rsidRPr="004A46FC" w:rsidRDefault="00B648B0" w:rsidP="008A795B">
            <w:pPr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B648B0">
              <w:rPr>
                <w:rFonts w:ascii="Times" w:hAnsi="Times" w:cs="Times"/>
                <w:sz w:val="22"/>
                <w:szCs w:val="22"/>
              </w:rPr>
              <w:t xml:space="preserve">      Re-escalation</w:t>
            </w:r>
          </w:p>
        </w:tc>
        <w:tc>
          <w:tcPr>
            <w:tcW w:w="2970" w:type="dxa"/>
          </w:tcPr>
          <w:p w14:paraId="0D229F38" w14:textId="77777777" w:rsidR="00B648B0" w:rsidRDefault="00B648B0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</w:p>
          <w:p w14:paraId="5A7945AA" w14:textId="27238078" w:rsidR="008A795B" w:rsidRDefault="002908C2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7 (18%)</w:t>
            </w:r>
          </w:p>
          <w:p w14:paraId="7A1A430A" w14:textId="18044CE5" w:rsidR="002908C2" w:rsidRPr="008A795B" w:rsidRDefault="002908C2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32 (82%)</w:t>
            </w:r>
          </w:p>
        </w:tc>
        <w:tc>
          <w:tcPr>
            <w:tcW w:w="3150" w:type="dxa"/>
          </w:tcPr>
          <w:p w14:paraId="1635C06B" w14:textId="77777777" w:rsidR="00B648B0" w:rsidRDefault="00B648B0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</w:p>
          <w:p w14:paraId="0132C9B2" w14:textId="7806A3BC" w:rsid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7 (43.8%)</w:t>
            </w:r>
          </w:p>
          <w:p w14:paraId="5C8ACD3E" w14:textId="31C46C7E" w:rsidR="0077562C" w:rsidRP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 xml:space="preserve">9 (56.2%) </w:t>
            </w:r>
          </w:p>
        </w:tc>
      </w:tr>
      <w:tr w:rsidR="008A795B" w:rsidRPr="008A795B" w14:paraId="2E9D6478" w14:textId="77777777" w:rsidTr="004A46FC">
        <w:tc>
          <w:tcPr>
            <w:tcW w:w="3690" w:type="dxa"/>
          </w:tcPr>
          <w:p w14:paraId="4A4FEDB1" w14:textId="77777777" w:rsidR="00B648B0" w:rsidRDefault="008A795B" w:rsidP="008A795B">
            <w:pPr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4A46FC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Baseline endoscopic severity  </w:t>
            </w:r>
          </w:p>
          <w:p w14:paraId="775E8F2A" w14:textId="77777777" w:rsidR="00B648B0" w:rsidRPr="00B648B0" w:rsidRDefault="00B648B0" w:rsidP="00B648B0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      </w:t>
            </w:r>
            <w:r w:rsidRPr="00B648B0">
              <w:rPr>
                <w:rFonts w:ascii="Times" w:hAnsi="Times" w:cs="Times"/>
                <w:sz w:val="22"/>
                <w:szCs w:val="22"/>
              </w:rPr>
              <w:t>Inactive</w:t>
            </w:r>
          </w:p>
          <w:p w14:paraId="01A745BB" w14:textId="77777777" w:rsidR="00B648B0" w:rsidRPr="00B648B0" w:rsidRDefault="00B648B0" w:rsidP="00B648B0">
            <w:pPr>
              <w:rPr>
                <w:rFonts w:ascii="Times" w:hAnsi="Times" w:cs="Times"/>
                <w:sz w:val="22"/>
                <w:szCs w:val="22"/>
              </w:rPr>
            </w:pPr>
            <w:r w:rsidRPr="00B648B0">
              <w:rPr>
                <w:rFonts w:ascii="Times" w:hAnsi="Times" w:cs="Times"/>
                <w:sz w:val="22"/>
                <w:szCs w:val="22"/>
              </w:rPr>
              <w:t xml:space="preserve">      Mild</w:t>
            </w:r>
          </w:p>
          <w:p w14:paraId="092ADA00" w14:textId="77777777" w:rsidR="00B648B0" w:rsidRPr="00B648B0" w:rsidRDefault="00B648B0" w:rsidP="00B648B0">
            <w:pPr>
              <w:rPr>
                <w:rFonts w:ascii="Times" w:hAnsi="Times" w:cs="Times"/>
                <w:sz w:val="22"/>
                <w:szCs w:val="22"/>
              </w:rPr>
            </w:pPr>
            <w:r w:rsidRPr="00B648B0">
              <w:rPr>
                <w:rFonts w:ascii="Times" w:hAnsi="Times" w:cs="Times"/>
                <w:sz w:val="22"/>
                <w:szCs w:val="22"/>
              </w:rPr>
              <w:t xml:space="preserve">      Moderate</w:t>
            </w:r>
          </w:p>
          <w:p w14:paraId="53EB26C3" w14:textId="4BF9D4EB" w:rsidR="008A795B" w:rsidRPr="004A46FC" w:rsidRDefault="00B648B0" w:rsidP="00B648B0">
            <w:pPr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B648B0">
              <w:rPr>
                <w:rFonts w:ascii="Times" w:hAnsi="Times" w:cs="Times"/>
                <w:sz w:val="22"/>
                <w:szCs w:val="22"/>
              </w:rPr>
              <w:t xml:space="preserve">      Severe</w:t>
            </w:r>
            <w:r w:rsidR="008A795B" w:rsidRPr="004A46FC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   </w:t>
            </w:r>
          </w:p>
        </w:tc>
        <w:tc>
          <w:tcPr>
            <w:tcW w:w="2970" w:type="dxa"/>
          </w:tcPr>
          <w:p w14:paraId="626A9E03" w14:textId="77777777" w:rsidR="00B648B0" w:rsidRDefault="00B648B0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</w:p>
          <w:p w14:paraId="7FF5416D" w14:textId="559DEC9C" w:rsidR="008A795B" w:rsidRDefault="002908C2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0</w:t>
            </w:r>
          </w:p>
          <w:p w14:paraId="0C7AC921" w14:textId="268AEF65" w:rsidR="008A795B" w:rsidRDefault="002908C2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2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  <w:p w14:paraId="1A5B20EE" w14:textId="3B0EBD8C" w:rsidR="008A795B" w:rsidRDefault="002908C2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9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  <w:p w14:paraId="7F3AEDB6" w14:textId="3F8A851E" w:rsidR="008A795B" w:rsidRPr="008A795B" w:rsidRDefault="002908C2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15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</w:tc>
        <w:tc>
          <w:tcPr>
            <w:tcW w:w="3150" w:type="dxa"/>
          </w:tcPr>
          <w:p w14:paraId="47781CD2" w14:textId="77777777" w:rsidR="00B648B0" w:rsidRDefault="00B648B0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</w:p>
          <w:p w14:paraId="20726B29" w14:textId="4021A0E5" w:rsid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0</w:t>
            </w:r>
          </w:p>
          <w:p w14:paraId="25E7534E" w14:textId="65265897" w:rsid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0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  <w:p w14:paraId="36739FF1" w14:textId="0B218C2C" w:rsid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3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  <w:p w14:paraId="12BE6E62" w14:textId="210B3C5E" w:rsidR="008A795B" w:rsidRP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9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</w:tc>
      </w:tr>
      <w:tr w:rsidR="008A795B" w:rsidRPr="008A795B" w14:paraId="25E226A1" w14:textId="77777777" w:rsidTr="004A46FC">
        <w:tc>
          <w:tcPr>
            <w:tcW w:w="3690" w:type="dxa"/>
          </w:tcPr>
          <w:p w14:paraId="2447D634" w14:textId="08FFAE42" w:rsidR="008A795B" w:rsidRPr="004A46FC" w:rsidRDefault="008A795B" w:rsidP="008A795B">
            <w:pPr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4A46FC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Baseline CRP </w:t>
            </w:r>
            <w:r w:rsidR="00842DEC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(mg/L) </w:t>
            </w:r>
            <w:r w:rsidR="004A46FC">
              <w:rPr>
                <w:rFonts w:ascii="Times" w:hAnsi="Times" w:cs="Times"/>
                <w:i/>
                <w:iCs/>
                <w:sz w:val="22"/>
                <w:szCs w:val="22"/>
              </w:rPr>
              <w:t xml:space="preserve">– </w:t>
            </w:r>
            <w:r w:rsidR="004A46FC" w:rsidRPr="004A46FC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median </w:t>
            </w:r>
            <w:r w:rsidR="00F33605">
              <w:rPr>
                <w:rFonts w:ascii="Times" w:hAnsi="Times" w:cs="Times"/>
                <w:b/>
                <w:bCs/>
                <w:sz w:val="22"/>
                <w:szCs w:val="22"/>
              </w:rPr>
              <w:t>(IQR)</w:t>
            </w:r>
          </w:p>
        </w:tc>
        <w:tc>
          <w:tcPr>
            <w:tcW w:w="2970" w:type="dxa"/>
          </w:tcPr>
          <w:p w14:paraId="72F157DD" w14:textId="599A4D45" w:rsidR="008A795B" w:rsidRPr="008A795B" w:rsidRDefault="002908C2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10.9</w:t>
            </w:r>
            <w:r w:rsidR="00F33605">
              <w:rPr>
                <w:rFonts w:ascii="Times" w:hAnsi="Times" w:cs="Times"/>
                <w:sz w:val="22"/>
                <w:szCs w:val="22"/>
              </w:rPr>
              <w:t xml:space="preserve"> (3</w:t>
            </w:r>
            <w:r w:rsidR="00961D99">
              <w:rPr>
                <w:rFonts w:ascii="Times" w:hAnsi="Times" w:cs="Times"/>
                <w:sz w:val="22"/>
                <w:szCs w:val="22"/>
              </w:rPr>
              <w:t>1</w:t>
            </w:r>
            <w:r w:rsidR="00F33605">
              <w:rPr>
                <w:rFonts w:ascii="Times" w:hAnsi="Times" w:cs="Times"/>
                <w:sz w:val="22"/>
                <w:szCs w:val="22"/>
              </w:rPr>
              <w:t>.9)</w:t>
            </w:r>
          </w:p>
        </w:tc>
        <w:tc>
          <w:tcPr>
            <w:tcW w:w="3150" w:type="dxa"/>
          </w:tcPr>
          <w:p w14:paraId="2FC4A45C" w14:textId="4B0B93AB" w:rsidR="008A795B" w:rsidRP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2</w:t>
            </w:r>
            <w:r w:rsidR="00C93F27">
              <w:rPr>
                <w:rFonts w:ascii="Times" w:hAnsi="Times" w:cs="Times"/>
                <w:sz w:val="22"/>
                <w:szCs w:val="22"/>
              </w:rPr>
              <w:t>.0 (23.2)</w:t>
            </w:r>
          </w:p>
        </w:tc>
      </w:tr>
      <w:tr w:rsidR="008A795B" w:rsidRPr="008A795B" w14:paraId="44E4B059" w14:textId="77777777" w:rsidTr="004A46FC">
        <w:tc>
          <w:tcPr>
            <w:tcW w:w="3690" w:type="dxa"/>
          </w:tcPr>
          <w:p w14:paraId="24A77D5B" w14:textId="312E38FB" w:rsidR="008A795B" w:rsidRPr="004A46FC" w:rsidRDefault="008A795B" w:rsidP="008A795B">
            <w:pPr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4A46FC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Baseline </w:t>
            </w:r>
            <w:r w:rsidR="004A46FC">
              <w:rPr>
                <w:rFonts w:ascii="Times" w:hAnsi="Times" w:cs="Times"/>
                <w:b/>
                <w:bCs/>
                <w:sz w:val="22"/>
                <w:szCs w:val="22"/>
              </w:rPr>
              <w:t>FC</w:t>
            </w:r>
            <w:r w:rsidR="00961D99">
              <w:rPr>
                <w:rFonts w:ascii="Times" w:hAnsi="Times" w:cs="Times"/>
                <w:b/>
                <w:bCs/>
                <w:sz w:val="22"/>
                <w:szCs w:val="22"/>
              </w:rPr>
              <w:t>P</w:t>
            </w:r>
            <w:r w:rsidR="004A46FC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 </w:t>
            </w:r>
            <w:r w:rsidR="00842DEC">
              <w:rPr>
                <w:rFonts w:ascii="Times" w:hAnsi="Times" w:cs="Times"/>
                <w:b/>
                <w:bCs/>
                <w:sz w:val="22"/>
                <w:szCs w:val="22"/>
              </w:rPr>
              <w:t>(</w:t>
            </w:r>
            <w:r w:rsidR="008F240F" w:rsidRPr="008F240F">
              <w:rPr>
                <w:rFonts w:ascii="Times" w:hAnsi="Times" w:cs="Times"/>
                <w:b/>
                <w:bCs/>
                <w:sz w:val="22"/>
                <w:szCs w:val="22"/>
              </w:rPr>
              <w:t>µ</w:t>
            </w:r>
            <w:r w:rsidR="00842DEC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g/g) </w:t>
            </w:r>
            <w:r w:rsidR="004A46FC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– median </w:t>
            </w:r>
            <w:r w:rsidR="00F33605">
              <w:rPr>
                <w:rFonts w:ascii="Times" w:hAnsi="Times" w:cs="Times"/>
                <w:b/>
                <w:bCs/>
                <w:sz w:val="22"/>
                <w:szCs w:val="22"/>
              </w:rPr>
              <w:t>(IQR)</w:t>
            </w:r>
          </w:p>
        </w:tc>
        <w:tc>
          <w:tcPr>
            <w:tcW w:w="2970" w:type="dxa"/>
          </w:tcPr>
          <w:p w14:paraId="4880C514" w14:textId="569AD8BE" w:rsidR="008A795B" w:rsidRPr="008A795B" w:rsidRDefault="002908C2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738</w:t>
            </w:r>
            <w:r w:rsidR="00961D99">
              <w:rPr>
                <w:rFonts w:ascii="Times" w:hAnsi="Times" w:cs="Times"/>
                <w:sz w:val="22"/>
                <w:szCs w:val="22"/>
              </w:rPr>
              <w:t xml:space="preserve"> (1904)</w:t>
            </w:r>
          </w:p>
        </w:tc>
        <w:tc>
          <w:tcPr>
            <w:tcW w:w="3150" w:type="dxa"/>
          </w:tcPr>
          <w:p w14:paraId="0F1572E0" w14:textId="6543F4D0" w:rsidR="008A795B" w:rsidRP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1046</w:t>
            </w:r>
            <w:r w:rsidR="00C93F27">
              <w:rPr>
                <w:rFonts w:ascii="Times" w:hAnsi="Times" w:cs="Times"/>
                <w:sz w:val="22"/>
                <w:szCs w:val="22"/>
              </w:rPr>
              <w:t xml:space="preserve"> (463)</w:t>
            </w:r>
          </w:p>
        </w:tc>
      </w:tr>
      <w:tr w:rsidR="008A795B" w:rsidRPr="008A795B" w14:paraId="3527B7CB" w14:textId="77777777" w:rsidTr="004A46FC">
        <w:tc>
          <w:tcPr>
            <w:tcW w:w="3690" w:type="dxa"/>
          </w:tcPr>
          <w:p w14:paraId="6BE2E0D8" w14:textId="77777777" w:rsidR="008A795B" w:rsidRDefault="008A795B" w:rsidP="008A795B">
            <w:pPr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4A46FC">
              <w:rPr>
                <w:rFonts w:ascii="Times" w:hAnsi="Times" w:cs="Times"/>
                <w:b/>
                <w:bCs/>
                <w:sz w:val="22"/>
                <w:szCs w:val="22"/>
              </w:rPr>
              <w:t>Pre-intervention endoscopic severity</w:t>
            </w:r>
          </w:p>
          <w:p w14:paraId="617A1466" w14:textId="77777777" w:rsidR="00B648B0" w:rsidRPr="00B648B0" w:rsidRDefault="00B648B0" w:rsidP="008A795B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      </w:t>
            </w:r>
            <w:r w:rsidRPr="00B648B0">
              <w:rPr>
                <w:rFonts w:ascii="Times" w:hAnsi="Times" w:cs="Times"/>
                <w:sz w:val="22"/>
                <w:szCs w:val="22"/>
              </w:rPr>
              <w:t>Inactive</w:t>
            </w:r>
          </w:p>
          <w:p w14:paraId="695E2DDD" w14:textId="77777777" w:rsidR="00B648B0" w:rsidRPr="00B648B0" w:rsidRDefault="00B648B0" w:rsidP="008A795B">
            <w:pPr>
              <w:rPr>
                <w:rFonts w:ascii="Times" w:hAnsi="Times" w:cs="Times"/>
                <w:sz w:val="22"/>
                <w:szCs w:val="22"/>
              </w:rPr>
            </w:pPr>
            <w:r w:rsidRPr="00B648B0">
              <w:rPr>
                <w:rFonts w:ascii="Times" w:hAnsi="Times" w:cs="Times"/>
                <w:sz w:val="22"/>
                <w:szCs w:val="22"/>
              </w:rPr>
              <w:t xml:space="preserve">      Mild</w:t>
            </w:r>
          </w:p>
          <w:p w14:paraId="7BA9356E" w14:textId="77777777" w:rsidR="00B648B0" w:rsidRPr="00B648B0" w:rsidRDefault="00B648B0" w:rsidP="008A795B">
            <w:pPr>
              <w:rPr>
                <w:rFonts w:ascii="Times" w:hAnsi="Times" w:cs="Times"/>
                <w:sz w:val="22"/>
                <w:szCs w:val="22"/>
              </w:rPr>
            </w:pPr>
            <w:r w:rsidRPr="00B648B0">
              <w:rPr>
                <w:rFonts w:ascii="Times" w:hAnsi="Times" w:cs="Times"/>
                <w:sz w:val="22"/>
                <w:szCs w:val="22"/>
              </w:rPr>
              <w:t xml:space="preserve">      Moderate</w:t>
            </w:r>
          </w:p>
          <w:p w14:paraId="1E31980F" w14:textId="5B90B89D" w:rsidR="00B648B0" w:rsidRPr="004A46FC" w:rsidRDefault="00B648B0" w:rsidP="008A795B">
            <w:pPr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B648B0">
              <w:rPr>
                <w:rFonts w:ascii="Times" w:hAnsi="Times" w:cs="Times"/>
                <w:sz w:val="22"/>
                <w:szCs w:val="22"/>
              </w:rPr>
              <w:t xml:space="preserve">      Severe</w:t>
            </w:r>
          </w:p>
        </w:tc>
        <w:tc>
          <w:tcPr>
            <w:tcW w:w="2970" w:type="dxa"/>
          </w:tcPr>
          <w:p w14:paraId="63570CF3" w14:textId="77777777" w:rsidR="00B648B0" w:rsidRDefault="00B648B0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</w:p>
          <w:p w14:paraId="33A63F84" w14:textId="669790CB" w:rsidR="008A795B" w:rsidRDefault="002908C2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0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  <w:p w14:paraId="676A7919" w14:textId="5F9A992E" w:rsidR="008A795B" w:rsidRDefault="002908C2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2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  <w:p w14:paraId="7AB497E2" w14:textId="48F366F5" w:rsidR="008A795B" w:rsidRDefault="002908C2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6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  <w:p w14:paraId="6FA32707" w14:textId="3CC19866" w:rsidR="008A795B" w:rsidRPr="008A795B" w:rsidRDefault="002908C2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5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</w:tc>
        <w:tc>
          <w:tcPr>
            <w:tcW w:w="3150" w:type="dxa"/>
          </w:tcPr>
          <w:p w14:paraId="04DE7E15" w14:textId="77777777" w:rsidR="00B648B0" w:rsidRDefault="00B648B0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</w:p>
          <w:p w14:paraId="355CC0A6" w14:textId="6A006143" w:rsid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0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  <w:p w14:paraId="4CA2552C" w14:textId="2BA029DF" w:rsid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1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  <w:p w14:paraId="0AAA4BEF" w14:textId="3A732462" w:rsid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0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  <w:p w14:paraId="611D1E7E" w14:textId="6E478B4E" w:rsidR="008A795B" w:rsidRP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4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</w:tc>
      </w:tr>
      <w:tr w:rsidR="008A795B" w:rsidRPr="008A795B" w14:paraId="2EAFD386" w14:textId="77777777" w:rsidTr="004A46FC">
        <w:tc>
          <w:tcPr>
            <w:tcW w:w="3690" w:type="dxa"/>
          </w:tcPr>
          <w:p w14:paraId="5BCE7018" w14:textId="4C6E1348" w:rsidR="008A795B" w:rsidRPr="004A46FC" w:rsidRDefault="008A795B" w:rsidP="008A795B">
            <w:pPr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4A46FC">
              <w:rPr>
                <w:rFonts w:ascii="Times" w:hAnsi="Times" w:cs="Times"/>
                <w:b/>
                <w:bCs/>
                <w:sz w:val="22"/>
                <w:szCs w:val="22"/>
              </w:rPr>
              <w:t>Pre-intervention CRP</w:t>
            </w:r>
            <w:r w:rsidR="002908C2" w:rsidRPr="004A46FC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 </w:t>
            </w:r>
            <w:r w:rsidR="00842DEC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(mg/L) </w:t>
            </w:r>
            <w:r w:rsidR="004A46FC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– median </w:t>
            </w:r>
            <w:r w:rsidR="00F870B3">
              <w:rPr>
                <w:rFonts w:ascii="Times" w:hAnsi="Times" w:cs="Times"/>
                <w:b/>
                <w:bCs/>
                <w:sz w:val="22"/>
                <w:szCs w:val="22"/>
              </w:rPr>
              <w:t>(IQR)</w:t>
            </w:r>
          </w:p>
        </w:tc>
        <w:tc>
          <w:tcPr>
            <w:tcW w:w="2970" w:type="dxa"/>
          </w:tcPr>
          <w:p w14:paraId="19AF3BA9" w14:textId="3004BB5E" w:rsidR="008A795B" w:rsidRPr="008A795B" w:rsidRDefault="00064322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2.95 (17.9)</w:t>
            </w:r>
          </w:p>
        </w:tc>
        <w:tc>
          <w:tcPr>
            <w:tcW w:w="3150" w:type="dxa"/>
          </w:tcPr>
          <w:p w14:paraId="72908E4B" w14:textId="2081329B" w:rsidR="008A795B" w:rsidRP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1.9</w:t>
            </w:r>
            <w:r w:rsidR="00C93F27">
              <w:rPr>
                <w:rFonts w:ascii="Times" w:hAnsi="Times" w:cs="Times"/>
                <w:sz w:val="22"/>
                <w:szCs w:val="22"/>
              </w:rPr>
              <w:t xml:space="preserve"> (4.5)</w:t>
            </w:r>
          </w:p>
        </w:tc>
      </w:tr>
      <w:tr w:rsidR="008A795B" w:rsidRPr="008A795B" w14:paraId="602F8FA2" w14:textId="77777777" w:rsidTr="004A46FC">
        <w:tc>
          <w:tcPr>
            <w:tcW w:w="3690" w:type="dxa"/>
          </w:tcPr>
          <w:p w14:paraId="72740BF3" w14:textId="79223CA0" w:rsidR="008A795B" w:rsidRPr="004A46FC" w:rsidRDefault="008A795B" w:rsidP="008A795B">
            <w:pPr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4A46FC">
              <w:rPr>
                <w:rFonts w:ascii="Times" w:hAnsi="Times" w:cs="Times"/>
                <w:b/>
                <w:bCs/>
                <w:sz w:val="22"/>
                <w:szCs w:val="22"/>
              </w:rPr>
              <w:t>Pre-intervention FC</w:t>
            </w:r>
            <w:r w:rsidR="00961D99">
              <w:rPr>
                <w:rFonts w:ascii="Times" w:hAnsi="Times" w:cs="Times"/>
                <w:b/>
                <w:bCs/>
                <w:sz w:val="22"/>
                <w:szCs w:val="22"/>
              </w:rPr>
              <w:t>P</w:t>
            </w:r>
            <w:r w:rsidR="002908C2" w:rsidRPr="004A46FC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 </w:t>
            </w:r>
            <w:r w:rsidR="00842DEC">
              <w:rPr>
                <w:rFonts w:ascii="Times" w:hAnsi="Times" w:cs="Times"/>
                <w:b/>
                <w:bCs/>
                <w:sz w:val="22"/>
                <w:szCs w:val="22"/>
              </w:rPr>
              <w:t>(</w:t>
            </w:r>
            <w:r w:rsidR="008F240F" w:rsidRPr="008F240F">
              <w:rPr>
                <w:rFonts w:ascii="Times" w:hAnsi="Times" w:cs="Times"/>
                <w:b/>
                <w:bCs/>
                <w:sz w:val="22"/>
                <w:szCs w:val="22"/>
              </w:rPr>
              <w:t>µ</w:t>
            </w:r>
            <w:r w:rsidR="00842DEC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g/g) </w:t>
            </w:r>
            <w:r w:rsidR="004A46FC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– median </w:t>
            </w:r>
            <w:r w:rsidR="00F870B3">
              <w:rPr>
                <w:rFonts w:ascii="Times" w:hAnsi="Times" w:cs="Times"/>
                <w:b/>
                <w:bCs/>
                <w:sz w:val="22"/>
                <w:szCs w:val="22"/>
              </w:rPr>
              <w:t>(IQR)</w:t>
            </w:r>
          </w:p>
        </w:tc>
        <w:tc>
          <w:tcPr>
            <w:tcW w:w="2970" w:type="dxa"/>
          </w:tcPr>
          <w:p w14:paraId="68FB6D60" w14:textId="6F50DF2E" w:rsidR="008A795B" w:rsidRPr="008A795B" w:rsidRDefault="002908C2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452</w:t>
            </w:r>
            <w:r w:rsidR="00F870B3">
              <w:rPr>
                <w:rFonts w:ascii="Times" w:hAnsi="Times" w:cs="Times"/>
                <w:sz w:val="22"/>
                <w:szCs w:val="22"/>
              </w:rPr>
              <w:t xml:space="preserve"> (1313)</w:t>
            </w:r>
          </w:p>
        </w:tc>
        <w:tc>
          <w:tcPr>
            <w:tcW w:w="3150" w:type="dxa"/>
          </w:tcPr>
          <w:p w14:paraId="109FDEB5" w14:textId="2E0E493D" w:rsidR="008A795B" w:rsidRP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827</w:t>
            </w:r>
            <w:r w:rsidR="00C93F27">
              <w:rPr>
                <w:rFonts w:ascii="Times" w:hAnsi="Times" w:cs="Times"/>
                <w:sz w:val="22"/>
                <w:szCs w:val="22"/>
              </w:rPr>
              <w:t xml:space="preserve"> (649)</w:t>
            </w:r>
          </w:p>
        </w:tc>
      </w:tr>
      <w:tr w:rsidR="008A795B" w:rsidRPr="008A795B" w14:paraId="200D4C41" w14:textId="77777777" w:rsidTr="004A46FC">
        <w:tc>
          <w:tcPr>
            <w:tcW w:w="3690" w:type="dxa"/>
          </w:tcPr>
          <w:p w14:paraId="1ED492E8" w14:textId="77777777" w:rsidR="008A795B" w:rsidRDefault="008A795B" w:rsidP="008A795B">
            <w:pPr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4A46FC">
              <w:rPr>
                <w:rFonts w:ascii="Times" w:hAnsi="Times" w:cs="Times"/>
                <w:b/>
                <w:bCs/>
                <w:sz w:val="22"/>
                <w:szCs w:val="22"/>
              </w:rPr>
              <w:t>Follow-up endoscopic severity</w:t>
            </w:r>
          </w:p>
          <w:p w14:paraId="5C147F48" w14:textId="77777777" w:rsidR="00B648B0" w:rsidRPr="00B648B0" w:rsidRDefault="00B648B0" w:rsidP="00B648B0">
            <w:pPr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      </w:t>
            </w:r>
            <w:r w:rsidRPr="00B648B0">
              <w:rPr>
                <w:rFonts w:ascii="Times" w:hAnsi="Times" w:cs="Times"/>
                <w:sz w:val="22"/>
                <w:szCs w:val="22"/>
              </w:rPr>
              <w:t>Inactive</w:t>
            </w:r>
          </w:p>
          <w:p w14:paraId="1963E56B" w14:textId="77777777" w:rsidR="00B648B0" w:rsidRPr="00B648B0" w:rsidRDefault="00B648B0" w:rsidP="00B648B0">
            <w:pPr>
              <w:rPr>
                <w:rFonts w:ascii="Times" w:hAnsi="Times" w:cs="Times"/>
                <w:sz w:val="22"/>
                <w:szCs w:val="22"/>
              </w:rPr>
            </w:pPr>
            <w:r w:rsidRPr="00B648B0">
              <w:rPr>
                <w:rFonts w:ascii="Times" w:hAnsi="Times" w:cs="Times"/>
                <w:sz w:val="22"/>
                <w:szCs w:val="22"/>
              </w:rPr>
              <w:t xml:space="preserve">      Mild</w:t>
            </w:r>
          </w:p>
          <w:p w14:paraId="286501CE" w14:textId="77777777" w:rsidR="00B648B0" w:rsidRPr="00B648B0" w:rsidRDefault="00B648B0" w:rsidP="00B648B0">
            <w:pPr>
              <w:rPr>
                <w:rFonts w:ascii="Times" w:hAnsi="Times" w:cs="Times"/>
                <w:sz w:val="22"/>
                <w:szCs w:val="22"/>
              </w:rPr>
            </w:pPr>
            <w:r w:rsidRPr="00B648B0">
              <w:rPr>
                <w:rFonts w:ascii="Times" w:hAnsi="Times" w:cs="Times"/>
                <w:sz w:val="22"/>
                <w:szCs w:val="22"/>
              </w:rPr>
              <w:t xml:space="preserve">      Moderate</w:t>
            </w:r>
          </w:p>
          <w:p w14:paraId="4B989032" w14:textId="4602FDB3" w:rsidR="00B648B0" w:rsidRPr="004A46FC" w:rsidRDefault="00B648B0" w:rsidP="00B648B0">
            <w:pPr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B648B0">
              <w:rPr>
                <w:rFonts w:ascii="Times" w:hAnsi="Times" w:cs="Times"/>
                <w:sz w:val="22"/>
                <w:szCs w:val="22"/>
              </w:rPr>
              <w:t xml:space="preserve">      Severe</w:t>
            </w:r>
          </w:p>
        </w:tc>
        <w:tc>
          <w:tcPr>
            <w:tcW w:w="2970" w:type="dxa"/>
          </w:tcPr>
          <w:p w14:paraId="3DC738D9" w14:textId="77777777" w:rsidR="00B648B0" w:rsidRDefault="00B648B0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</w:p>
          <w:p w14:paraId="1EC8A163" w14:textId="353F6E99" w:rsidR="008A795B" w:rsidRDefault="002908C2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8</w:t>
            </w:r>
          </w:p>
          <w:p w14:paraId="54F18FF7" w14:textId="5D82C4EA" w:rsidR="008A795B" w:rsidRDefault="002908C2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7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  <w:p w14:paraId="522CCB66" w14:textId="7CC91CF8" w:rsidR="008A795B" w:rsidRDefault="002908C2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6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  <w:p w14:paraId="36E0A9A7" w14:textId="4A695FBD" w:rsidR="008A795B" w:rsidRPr="008A795B" w:rsidRDefault="002908C2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0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</w:tc>
        <w:tc>
          <w:tcPr>
            <w:tcW w:w="3150" w:type="dxa"/>
          </w:tcPr>
          <w:p w14:paraId="147B349B" w14:textId="77777777" w:rsidR="00B648B0" w:rsidRDefault="00B648B0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</w:p>
          <w:p w14:paraId="754C2687" w14:textId="4717A775" w:rsid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1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  <w:p w14:paraId="7919167B" w14:textId="71800E04" w:rsid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2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  <w:p w14:paraId="528071C1" w14:textId="58A6997A" w:rsid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2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  <w:p w14:paraId="63D93D30" w14:textId="736999D5" w:rsidR="008A795B" w:rsidRP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3</w:t>
            </w:r>
            <w:r w:rsidR="008A795B">
              <w:rPr>
                <w:rFonts w:ascii="Times" w:hAnsi="Times" w:cs="Times"/>
                <w:sz w:val="22"/>
                <w:szCs w:val="22"/>
              </w:rPr>
              <w:t xml:space="preserve"> </w:t>
            </w:r>
          </w:p>
        </w:tc>
      </w:tr>
      <w:tr w:rsidR="008A795B" w:rsidRPr="008A795B" w14:paraId="643F879F" w14:textId="77777777" w:rsidTr="004A46FC">
        <w:tc>
          <w:tcPr>
            <w:tcW w:w="3690" w:type="dxa"/>
          </w:tcPr>
          <w:p w14:paraId="3891C3BE" w14:textId="49D0097D" w:rsidR="004A46FC" w:rsidRPr="004A46FC" w:rsidRDefault="008A795B" w:rsidP="008A795B">
            <w:pPr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4A46FC">
              <w:rPr>
                <w:rFonts w:ascii="Times" w:hAnsi="Times" w:cs="Times"/>
                <w:b/>
                <w:bCs/>
                <w:sz w:val="22"/>
                <w:szCs w:val="22"/>
              </w:rPr>
              <w:t>Follow-up CRP</w:t>
            </w:r>
            <w:r w:rsidR="002908C2" w:rsidRPr="004A46FC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 </w:t>
            </w:r>
            <w:r w:rsidR="00842DEC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(mg/L) </w:t>
            </w:r>
            <w:r w:rsidR="004A46FC">
              <w:rPr>
                <w:rFonts w:ascii="Times" w:hAnsi="Times" w:cs="Times"/>
                <w:b/>
                <w:bCs/>
                <w:sz w:val="22"/>
                <w:szCs w:val="22"/>
              </w:rPr>
              <w:t>– median</w:t>
            </w:r>
            <w:r w:rsidR="00F870B3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 (IQR)</w:t>
            </w:r>
          </w:p>
        </w:tc>
        <w:tc>
          <w:tcPr>
            <w:tcW w:w="2970" w:type="dxa"/>
          </w:tcPr>
          <w:p w14:paraId="4B0F20CC" w14:textId="4EBB7A87" w:rsidR="008A795B" w:rsidRPr="008A795B" w:rsidRDefault="002908C2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0</w:t>
            </w:r>
            <w:r w:rsidR="00F870B3">
              <w:rPr>
                <w:rFonts w:ascii="Times" w:hAnsi="Times" w:cs="Times"/>
                <w:sz w:val="22"/>
                <w:szCs w:val="22"/>
              </w:rPr>
              <w:t xml:space="preserve"> (0.5)</w:t>
            </w:r>
          </w:p>
        </w:tc>
        <w:tc>
          <w:tcPr>
            <w:tcW w:w="3150" w:type="dxa"/>
          </w:tcPr>
          <w:p w14:paraId="1E6A049C" w14:textId="55C69A1B" w:rsidR="008A795B" w:rsidRP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1.</w:t>
            </w:r>
            <w:r w:rsidR="00C93F27">
              <w:rPr>
                <w:rFonts w:ascii="Times" w:hAnsi="Times" w:cs="Times"/>
                <w:sz w:val="22"/>
                <w:szCs w:val="22"/>
              </w:rPr>
              <w:t>1 (8.3)</w:t>
            </w:r>
          </w:p>
        </w:tc>
      </w:tr>
      <w:tr w:rsidR="008A795B" w:rsidRPr="008A795B" w14:paraId="56FE1243" w14:textId="77777777" w:rsidTr="004A46FC">
        <w:tc>
          <w:tcPr>
            <w:tcW w:w="3690" w:type="dxa"/>
          </w:tcPr>
          <w:p w14:paraId="01599BE2" w14:textId="2805F9F5" w:rsidR="008A795B" w:rsidRPr="004A46FC" w:rsidRDefault="008A795B" w:rsidP="008A795B">
            <w:pPr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4A46FC">
              <w:rPr>
                <w:rFonts w:ascii="Times" w:hAnsi="Times" w:cs="Times"/>
                <w:b/>
                <w:bCs/>
                <w:sz w:val="22"/>
                <w:szCs w:val="22"/>
              </w:rPr>
              <w:t>Follow-up FC</w:t>
            </w:r>
            <w:r w:rsidR="00961D99">
              <w:rPr>
                <w:rFonts w:ascii="Times" w:hAnsi="Times" w:cs="Times"/>
                <w:b/>
                <w:bCs/>
                <w:sz w:val="22"/>
                <w:szCs w:val="22"/>
              </w:rPr>
              <w:t>P</w:t>
            </w:r>
            <w:r w:rsidR="00842DEC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 (</w:t>
            </w:r>
            <w:r w:rsidR="008F240F" w:rsidRPr="008F240F">
              <w:rPr>
                <w:rFonts w:ascii="Times" w:hAnsi="Times" w:cs="Times"/>
                <w:b/>
                <w:bCs/>
                <w:sz w:val="22"/>
                <w:szCs w:val="22"/>
              </w:rPr>
              <w:t>µ</w:t>
            </w:r>
            <w:r w:rsidR="00842DEC">
              <w:rPr>
                <w:rFonts w:ascii="Times" w:hAnsi="Times" w:cs="Times"/>
                <w:b/>
                <w:bCs/>
                <w:sz w:val="22"/>
                <w:szCs w:val="22"/>
              </w:rPr>
              <w:t>g/g)</w:t>
            </w:r>
            <w:r w:rsidR="004A46FC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 – median </w:t>
            </w:r>
            <w:r w:rsidR="00F870B3">
              <w:rPr>
                <w:rFonts w:ascii="Times" w:hAnsi="Times" w:cs="Times"/>
                <w:b/>
                <w:bCs/>
                <w:sz w:val="22"/>
                <w:szCs w:val="22"/>
              </w:rPr>
              <w:t>(IQR)</w:t>
            </w:r>
          </w:p>
        </w:tc>
        <w:tc>
          <w:tcPr>
            <w:tcW w:w="2970" w:type="dxa"/>
          </w:tcPr>
          <w:p w14:paraId="65BDE79E" w14:textId="04EF8B72" w:rsidR="008A795B" w:rsidRPr="008A795B" w:rsidRDefault="002908C2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234</w:t>
            </w:r>
            <w:r w:rsidR="00F870B3">
              <w:rPr>
                <w:rFonts w:ascii="Times" w:hAnsi="Times" w:cs="Times"/>
                <w:sz w:val="22"/>
                <w:szCs w:val="22"/>
              </w:rPr>
              <w:t xml:space="preserve"> (255)</w:t>
            </w:r>
          </w:p>
        </w:tc>
        <w:tc>
          <w:tcPr>
            <w:tcW w:w="3150" w:type="dxa"/>
          </w:tcPr>
          <w:p w14:paraId="416B9348" w14:textId="577FF45E" w:rsidR="008A795B" w:rsidRPr="008A795B" w:rsidRDefault="0077562C" w:rsidP="008A795B">
            <w:pPr>
              <w:jc w:val="right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399</w:t>
            </w:r>
            <w:r w:rsidR="00C93F27">
              <w:rPr>
                <w:rFonts w:ascii="Times" w:hAnsi="Times" w:cs="Times"/>
                <w:sz w:val="22"/>
                <w:szCs w:val="22"/>
              </w:rPr>
              <w:t xml:space="preserve"> (1696)</w:t>
            </w:r>
          </w:p>
        </w:tc>
      </w:tr>
    </w:tbl>
    <w:p w14:paraId="7A55D2AF" w14:textId="0A346550" w:rsidR="002A4BCD" w:rsidRPr="002A4BCD" w:rsidRDefault="002A4BCD" w:rsidP="002A4BCD">
      <w:pPr>
        <w:pStyle w:val="NormalWeb"/>
      </w:pPr>
      <w:r>
        <w:t xml:space="preserve">Abbreviations: </w:t>
      </w:r>
      <w:r w:rsidRPr="002A4BCD">
        <w:t>IBD = Inflammatory bowel disease; CD = Crohn’s disease; UC = Ulcerative colitis; IC = Indeterminate colitis; CRP = C-reactive protein; FCP = Fecal calprotectin; IQR = Interquartile range.</w:t>
      </w:r>
    </w:p>
    <w:p w14:paraId="4AF708CE" w14:textId="5E157ED4" w:rsidR="004A46FC" w:rsidRDefault="004A46FC" w:rsidP="008A795B">
      <w:pPr>
        <w:rPr>
          <w:rFonts w:ascii="Times" w:hAnsi="Times" w:cs="Times"/>
          <w:sz w:val="22"/>
          <w:szCs w:val="22"/>
        </w:rPr>
      </w:pPr>
    </w:p>
    <w:p w14:paraId="2AAEF01C" w14:textId="77777777" w:rsidR="004A46FC" w:rsidRPr="008A795B" w:rsidRDefault="004A46FC" w:rsidP="008A795B">
      <w:pPr>
        <w:rPr>
          <w:rFonts w:ascii="Times" w:hAnsi="Times" w:cs="Times"/>
          <w:sz w:val="22"/>
          <w:szCs w:val="22"/>
        </w:rPr>
      </w:pPr>
    </w:p>
    <w:sectPr w:rsidR="004A46FC" w:rsidRPr="008A795B" w:rsidSect="004A46F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5CD572" w14:textId="77777777" w:rsidR="008E232E" w:rsidRDefault="008E232E" w:rsidP="004A46FC">
      <w:pPr>
        <w:spacing w:after="0" w:line="240" w:lineRule="auto"/>
      </w:pPr>
      <w:r>
        <w:separator/>
      </w:r>
    </w:p>
  </w:endnote>
  <w:endnote w:type="continuationSeparator" w:id="0">
    <w:p w14:paraId="6913C7A2" w14:textId="77777777" w:rsidR="008E232E" w:rsidRDefault="008E232E" w:rsidP="004A4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C0E6EB" w14:textId="77777777" w:rsidR="008E232E" w:rsidRDefault="008E232E" w:rsidP="004A46FC">
      <w:pPr>
        <w:spacing w:after="0" w:line="240" w:lineRule="auto"/>
      </w:pPr>
      <w:r>
        <w:separator/>
      </w:r>
    </w:p>
  </w:footnote>
  <w:footnote w:type="continuationSeparator" w:id="0">
    <w:p w14:paraId="1E17237F" w14:textId="77777777" w:rsidR="008E232E" w:rsidRDefault="008E232E" w:rsidP="004A46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432100"/>
    <w:multiLevelType w:val="hybridMultilevel"/>
    <w:tmpl w:val="C75CCB46"/>
    <w:lvl w:ilvl="0" w:tplc="9CA036E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48395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95B"/>
    <w:rsid w:val="00013CB9"/>
    <w:rsid w:val="00064322"/>
    <w:rsid w:val="00155FBE"/>
    <w:rsid w:val="00263836"/>
    <w:rsid w:val="002908C2"/>
    <w:rsid w:val="002A4BCD"/>
    <w:rsid w:val="004A46FC"/>
    <w:rsid w:val="004E3E4C"/>
    <w:rsid w:val="0077562C"/>
    <w:rsid w:val="00842DEC"/>
    <w:rsid w:val="008A3C06"/>
    <w:rsid w:val="008A795B"/>
    <w:rsid w:val="008D2665"/>
    <w:rsid w:val="008E232E"/>
    <w:rsid w:val="008F240F"/>
    <w:rsid w:val="00961D99"/>
    <w:rsid w:val="009A239C"/>
    <w:rsid w:val="00B648B0"/>
    <w:rsid w:val="00B865FD"/>
    <w:rsid w:val="00C70A41"/>
    <w:rsid w:val="00C93F27"/>
    <w:rsid w:val="00CA250D"/>
    <w:rsid w:val="00D15DDB"/>
    <w:rsid w:val="00D65E04"/>
    <w:rsid w:val="00E32FC8"/>
    <w:rsid w:val="00E554B5"/>
    <w:rsid w:val="00EE5BF6"/>
    <w:rsid w:val="00F14B98"/>
    <w:rsid w:val="00F33605"/>
    <w:rsid w:val="00F870B3"/>
    <w:rsid w:val="00FA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87385"/>
  <w15:chartTrackingRefBased/>
  <w15:docId w15:val="{C74AB5FA-457D-4201-832B-8DF5CDEAA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79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9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9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9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9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9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9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9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9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9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9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9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9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9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9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9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9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9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9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9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9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9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9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79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9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79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9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9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9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7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46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6FC"/>
  </w:style>
  <w:style w:type="paragraph" w:styleId="Footer">
    <w:name w:val="footer"/>
    <w:basedOn w:val="Normal"/>
    <w:link w:val="FooterChar"/>
    <w:uiPriority w:val="99"/>
    <w:unhideWhenUsed/>
    <w:rsid w:val="004A46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6FC"/>
  </w:style>
  <w:style w:type="paragraph" w:styleId="NormalWeb">
    <w:name w:val="Normal (Web)"/>
    <w:basedOn w:val="Normal"/>
    <w:uiPriority w:val="99"/>
    <w:semiHidden/>
    <w:unhideWhenUsed/>
    <w:rsid w:val="002A4B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privata SSO ISHR</dc:creator>
  <cp:keywords/>
  <dc:description/>
  <cp:lastModifiedBy>Microsoft Office User</cp:lastModifiedBy>
  <cp:revision>2</cp:revision>
  <dcterms:created xsi:type="dcterms:W3CDTF">2025-11-10T16:14:00Z</dcterms:created>
  <dcterms:modified xsi:type="dcterms:W3CDTF">2025-11-10T16:14:00Z</dcterms:modified>
</cp:coreProperties>
</file>